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24A" w:rsidRPr="00796EBE" w:rsidRDefault="00FB124A" w:rsidP="00FB124A">
      <w:pPr>
        <w:rPr>
          <w:rFonts w:ascii="Times New Roman" w:hAnsi="Times New Roman"/>
          <w:color w:val="000000"/>
          <w:sz w:val="28"/>
          <w:szCs w:val="28"/>
        </w:rPr>
      </w:pPr>
      <w:r w:rsidRPr="00796EBE">
        <w:rPr>
          <w:rFonts w:ascii="Times New Roman" w:hAnsi="Times New Roman"/>
          <w:color w:val="000000"/>
          <w:sz w:val="28"/>
          <w:szCs w:val="28"/>
        </w:rPr>
        <w:t xml:space="preserve">Supplement: </w:t>
      </w: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16"/>
          <w:szCs w:val="16"/>
          <w:rtl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t xml:space="preserve">Table 7) TP of no component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49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6.4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1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7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49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8.2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3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≥ 50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0.4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0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1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4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 50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4.8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0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1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40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2.0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5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9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r w:rsidR="00A738BE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6.3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49-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8.1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3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r w:rsidR="00A738BE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2.0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6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6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r w:rsidR="00A738BE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2.7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9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5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8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r w:rsidR="00A738BE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9.1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.4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.5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bookmarkStart w:id="0" w:name="_GoBack"/>
            <w:bookmarkEnd w:id="0"/>
            <w:r w:rsidR="00A738BE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≥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.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8.3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3.3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6.4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7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3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71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7.6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2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4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3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7.0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75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3.7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1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92.8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5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92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t xml:space="preserve">Table 8) TP of overweight or obesity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r obesity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1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7.1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1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3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8.5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0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9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0.9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1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70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0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0.3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7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3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34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3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5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0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28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7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4.2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9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1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2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4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8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4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1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2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5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8.6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6.2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6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2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1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6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1.1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6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7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6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.2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9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5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1.6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6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23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2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5.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8.7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5.5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7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2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7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4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9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2.2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8.7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8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6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7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93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5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3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70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9) TP of hypertension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3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6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21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4.8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63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7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2.6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9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56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6.3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2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1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1.2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12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3.8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94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4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0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29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6.8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4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4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6.4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9.2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5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5.6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1.2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1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3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5.4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2.7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3.79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9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9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9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9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08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1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8.9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7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45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2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9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9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9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8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1.4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4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6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1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3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5.6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1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3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1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4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0) TP of dyslipidemia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r w:rsidR="00436FFC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8.0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61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r w:rsidR="00436FFC"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-year</w:t>
            </w: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9.9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6.3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2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≥ 5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8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1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3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 5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8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61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4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2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2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2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2.3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2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4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7.5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25.2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6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6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37.5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67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8.2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2.6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5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61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5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2.9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36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9.7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41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50-5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2.8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.1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1.4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1.4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.14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 ≥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0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4.0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0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9.5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8.1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.7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0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9.52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1.9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10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3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3.4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6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3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5.1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26.6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4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0.9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37.2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06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7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1.1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95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25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9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6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2.7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8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1) TP of hyperglycemia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5.6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09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76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7.4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≥ 5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7.3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3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41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 5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5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35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8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4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8.5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1.4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4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8.6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6.9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1.0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07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4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3.8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9.0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14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5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3.5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0.3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0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50-59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1.4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 ≥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3.7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.25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8.4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0.7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0.7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2.4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43.1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34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7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8.9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16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7.7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0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72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9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1.1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4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49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2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9.4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0.8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9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2) TP of “Overweight </w:t>
      </w:r>
      <w:r w:rsidR="00A738BE">
        <w:rPr>
          <w:rFonts w:ascii="Times New Roman" w:hAnsi="Times New Roman"/>
          <w:color w:val="000000"/>
          <w:sz w:val="20"/>
          <w:szCs w:val="20"/>
        </w:rPr>
        <w:t>/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obesity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hypertension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</w:t>
            </w:r>
          </w:p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r obesity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and hypertension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2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47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91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7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9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32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2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5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49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4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15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58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3) TP of “Overweight </w:t>
      </w:r>
      <w:r w:rsidR="00A738BE">
        <w:rPr>
          <w:rFonts w:ascii="Times New Roman" w:hAnsi="Times New Roman"/>
          <w:color w:val="000000"/>
          <w:sz w:val="20"/>
          <w:szCs w:val="20"/>
        </w:rPr>
        <w:t>/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obesity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hyperglycemia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</w:t>
            </w:r>
          </w:p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r obesity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and hyperglyc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7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8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20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37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2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42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0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24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1.49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6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36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7.18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4) TP of 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“Overweight </w:t>
      </w:r>
      <w:r w:rsidR="00A738BE">
        <w:rPr>
          <w:rFonts w:ascii="Times New Roman" w:hAnsi="Times New Roman"/>
          <w:color w:val="000000"/>
          <w:sz w:val="20"/>
          <w:szCs w:val="20"/>
        </w:rPr>
        <w:t>/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obesity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hyperglycemia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</w:t>
            </w:r>
          </w:p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r obesity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and dyslipid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4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0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3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83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9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3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09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57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39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22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2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9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35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2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5) TP of “hypertension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dyslipidemia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and dyslipid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6.1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82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2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9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87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4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39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22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81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07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6) TP of “hypertension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hyperglycemia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and hyperglyc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0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56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24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6.53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5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99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7) TP of “dyslipidemia </w:t>
      </w:r>
      <w:r w:rsidR="00A738BE">
        <w:rPr>
          <w:rFonts w:ascii="Times New Roman" w:hAnsi="Times New Roman"/>
          <w:color w:val="000000"/>
          <w:sz w:val="20"/>
          <w:szCs w:val="20"/>
        </w:rPr>
        <w:t>&amp;</w:t>
      </w:r>
      <w:r w:rsidRPr="00796EBE">
        <w:rPr>
          <w:rFonts w:ascii="Times New Roman" w:hAnsi="Times New Roman"/>
          <w:color w:val="000000"/>
          <w:sz w:val="20"/>
          <w:szCs w:val="20"/>
        </w:rPr>
        <w:t xml:space="preserve"> hyperglycemia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Dyslipidemia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and hyperglycemi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21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9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61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6.40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16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26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6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.8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28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3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9.4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4.1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5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7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6.7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2.43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4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7.6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16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3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9.0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5.4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3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7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0.2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.6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0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77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5.7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0.8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8.26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5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3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0.9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37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1.7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02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4.68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5.1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4.4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51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.6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0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9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5.4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1.35</w:t>
            </w: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3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87</w:t>
            </w:r>
          </w:p>
        </w:tc>
      </w:tr>
      <w:tr w:rsidR="00FB124A" w:rsidRPr="00796EBE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0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86.6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21</w:t>
            </w:r>
          </w:p>
        </w:tc>
      </w:tr>
    </w:tbl>
    <w:p w:rsidR="00FB124A" w:rsidRPr="00796EBE" w:rsidRDefault="00FB124A" w:rsidP="00FB124A">
      <w:pPr>
        <w:rPr>
          <w:rFonts w:ascii="Times New Roman" w:hAnsi="Times New Roman"/>
          <w:color w:val="000000"/>
          <w:sz w:val="14"/>
          <w:szCs w:val="14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p w:rsidR="00FB124A" w:rsidRPr="00796EBE" w:rsidRDefault="00FB124A" w:rsidP="00FB124A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796EBE"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18) TP of “MetS” state to </w:t>
      </w:r>
      <w:r w:rsidR="00A738BE">
        <w:rPr>
          <w:rFonts w:ascii="Times New Roman" w:hAnsi="Times New Roman"/>
          <w:color w:val="000000"/>
          <w:sz w:val="20"/>
          <w:szCs w:val="20"/>
        </w:rPr>
        <w:t>other</w:t>
      </w:r>
      <w:r w:rsidR="00A738BE" w:rsidRPr="00796E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96EBE">
        <w:rPr>
          <w:rFonts w:ascii="Times New Roman" w:hAnsi="Times New Roman"/>
          <w:color w:val="000000"/>
          <w:sz w:val="20"/>
          <w:szCs w:val="20"/>
        </w:rPr>
        <w:t>states in studies</w:t>
      </w:r>
    </w:p>
    <w:tbl>
      <w:tblPr>
        <w:tblW w:w="81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709"/>
        <w:gridCol w:w="820"/>
        <w:gridCol w:w="918"/>
        <w:gridCol w:w="850"/>
        <w:gridCol w:w="709"/>
        <w:gridCol w:w="709"/>
        <w:gridCol w:w="709"/>
        <w:gridCol w:w="748"/>
        <w:gridCol w:w="741"/>
      </w:tblGrid>
      <w:tr w:rsidR="00FB124A" w:rsidRPr="00796EBE" w:rsidTr="00146F53">
        <w:trPr>
          <w:trHeight w:val="537"/>
          <w:jc w:val="center"/>
        </w:trPr>
        <w:tc>
          <w:tcPr>
            <w:tcW w:w="2768" w:type="dxa"/>
            <w:gridSpan w:val="3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No component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overweight/ obesity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dyslipidemia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-component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≥3 component (MetS)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tS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n Jia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3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5.25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3.5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9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65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0.64</w:t>
            </w:r>
          </w:p>
        </w:tc>
      </w:tr>
      <w:tr w:rsidR="00FB124A" w:rsidRPr="00796EBE" w:rsidTr="00146F53">
        <w:trPr>
          <w:trHeight w:val="241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105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80.43</w:t>
            </w:r>
          </w:p>
        </w:tc>
      </w:tr>
      <w:tr w:rsidR="00FB124A" w:rsidRPr="00796EBE" w:rsidTr="00146F53">
        <w:trPr>
          <w:trHeight w:val="197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≥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0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718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5.52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xiao Chen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.7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9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2.30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18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2.3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32.6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1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2.5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4.64</w:t>
            </w:r>
          </w:p>
        </w:tc>
      </w:tr>
      <w:tr w:rsidR="00FB124A" w:rsidRPr="00796EBE" w:rsidTr="00146F53">
        <w:trPr>
          <w:trHeight w:val="230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4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88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4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36.5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6.09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50–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1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1.46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6.26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women in the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50-59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4.60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3.02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for men in 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the  ≥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60 year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7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37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7.48</w:t>
            </w:r>
          </w:p>
        </w:tc>
      </w:tr>
      <w:tr w:rsidR="00FB124A" w:rsidRPr="00796EBE" w:rsidTr="00146F53">
        <w:trPr>
          <w:trHeight w:val="208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≥</w:t>
            </w:r>
            <w:proofErr w:type="gramStart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60 year</w:t>
            </w:r>
            <w:proofErr w:type="gramEnd"/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2.83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19.81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76.42</w:t>
            </w:r>
          </w:p>
        </w:tc>
      </w:tr>
      <w:tr w:rsidR="00FB124A" w:rsidRPr="00796EBE" w:rsidTr="00146F53">
        <w:trPr>
          <w:trHeight w:val="17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Xiao T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81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5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9.09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2.73</w:t>
            </w:r>
          </w:p>
        </w:tc>
      </w:tr>
      <w:tr w:rsidR="00FB124A" w:rsidRPr="00796EBE" w:rsidTr="00146F53">
        <w:trPr>
          <w:trHeight w:val="26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men in the 40–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6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32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5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2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3.2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69.33</w:t>
            </w:r>
          </w:p>
        </w:tc>
      </w:tr>
      <w:tr w:rsidR="00FB124A" w:rsidRPr="00796EBE" w:rsidTr="00146F53">
        <w:trPr>
          <w:trHeight w:val="25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20- to 4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4.29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76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0.6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50.80</w:t>
            </w:r>
          </w:p>
        </w:tc>
      </w:tr>
      <w:tr w:rsidR="00FB124A" w:rsidRPr="00796EBE" w:rsidTr="00146F53">
        <w:trPr>
          <w:trHeight w:val="185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for women in the 40- to 60-year-old age group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7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14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2.07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.38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17.93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bidi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rtl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72.41</w:t>
            </w:r>
          </w:p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</w:p>
        </w:tc>
      </w:tr>
      <w:tr w:rsidR="00FB124A" w:rsidRPr="00796EBE" w:rsidTr="00146F53">
        <w:trPr>
          <w:trHeight w:val="403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Lee-Ching Hwang</w:t>
            </w: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52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1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19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26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6.14</w:t>
            </w:r>
          </w:p>
        </w:tc>
        <w:tc>
          <w:tcPr>
            <w:tcW w:w="741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91.14</w:t>
            </w:r>
          </w:p>
        </w:tc>
      </w:tr>
      <w:tr w:rsidR="00FB124A" w:rsidRPr="00D504AC" w:rsidTr="00146F53">
        <w:trPr>
          <w:trHeight w:val="449"/>
          <w:jc w:val="center"/>
        </w:trPr>
        <w:tc>
          <w:tcPr>
            <w:tcW w:w="123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1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5</w:t>
            </w:r>
          </w:p>
        </w:tc>
        <w:tc>
          <w:tcPr>
            <w:tcW w:w="850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9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675</w:t>
            </w:r>
          </w:p>
        </w:tc>
        <w:tc>
          <w:tcPr>
            <w:tcW w:w="709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.45</w:t>
            </w:r>
          </w:p>
        </w:tc>
        <w:tc>
          <w:tcPr>
            <w:tcW w:w="748" w:type="dxa"/>
            <w:shd w:val="clear" w:color="auto" w:fill="auto"/>
          </w:tcPr>
          <w:p w:rsidR="00FB124A" w:rsidRPr="00796EBE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color w:val="000000"/>
                <w:sz w:val="14"/>
                <w:szCs w:val="14"/>
                <w:lang w:bidi="fa-IR"/>
              </w:rPr>
              <w:t>4.10</w:t>
            </w:r>
          </w:p>
        </w:tc>
        <w:tc>
          <w:tcPr>
            <w:tcW w:w="741" w:type="dxa"/>
            <w:shd w:val="clear" w:color="auto" w:fill="auto"/>
          </w:tcPr>
          <w:p w:rsidR="00FB124A" w:rsidRPr="0043726C" w:rsidRDefault="00FB124A" w:rsidP="00146F5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</w:pPr>
            <w:r w:rsidRPr="00796EBE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bidi="fa-IR"/>
              </w:rPr>
              <w:t>92.31</w:t>
            </w:r>
          </w:p>
        </w:tc>
      </w:tr>
    </w:tbl>
    <w:p w:rsidR="00F9330B" w:rsidRDefault="007859E4" w:rsidP="00FB124A"/>
    <w:sectPr w:rsidR="00F9330B" w:rsidSect="008819B8">
      <w:footerReference w:type="default" r:id="rId7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9E4" w:rsidRDefault="007859E4">
      <w:pPr>
        <w:spacing w:after="0" w:line="240" w:lineRule="auto"/>
      </w:pPr>
      <w:r>
        <w:separator/>
      </w:r>
    </w:p>
  </w:endnote>
  <w:endnote w:type="continuationSeparator" w:id="0">
    <w:p w:rsidR="007859E4" w:rsidRDefault="00785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0389" w:rsidRDefault="00436FF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:rsidR="00890389" w:rsidRDefault="00785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9E4" w:rsidRDefault="007859E4">
      <w:pPr>
        <w:spacing w:after="0" w:line="240" w:lineRule="auto"/>
      </w:pPr>
      <w:r>
        <w:separator/>
      </w:r>
    </w:p>
  </w:footnote>
  <w:footnote w:type="continuationSeparator" w:id="0">
    <w:p w:rsidR="007859E4" w:rsidRDefault="00785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50048C"/>
    <w:multiLevelType w:val="hybridMultilevel"/>
    <w:tmpl w:val="700AA44A"/>
    <w:lvl w:ilvl="0" w:tplc="E83019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E36091"/>
    <w:multiLevelType w:val="hybridMultilevel"/>
    <w:tmpl w:val="A192C6F8"/>
    <w:lvl w:ilvl="0" w:tplc="02D022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4A"/>
    <w:rsid w:val="00436FFC"/>
    <w:rsid w:val="00683612"/>
    <w:rsid w:val="007859E4"/>
    <w:rsid w:val="00A738BE"/>
    <w:rsid w:val="00E10D42"/>
    <w:rsid w:val="00E83B4F"/>
    <w:rsid w:val="00FB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A20012"/>
  <w15:chartTrackingRefBased/>
  <w15:docId w15:val="{A56B0AF3-68B4-472B-9B1F-9997039D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4A"/>
    <w:pPr>
      <w:spacing w:after="160" w:line="259" w:lineRule="auto"/>
    </w:pPr>
    <w:rPr>
      <w:rFonts w:ascii="Calibri" w:eastAsia="Calibri" w:hAnsi="Calibri" w:cs="Times New Roman"/>
      <w:lang w:bidi="ar-SA"/>
    </w:rPr>
  </w:style>
  <w:style w:type="paragraph" w:styleId="Heading4">
    <w:name w:val="heading 4"/>
    <w:basedOn w:val="Normal"/>
    <w:link w:val="Heading4Char"/>
    <w:uiPriority w:val="9"/>
    <w:qFormat/>
    <w:rsid w:val="00FB12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B124A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customStyle="1" w:styleId="tlid-translation">
    <w:name w:val="tlid-translation"/>
    <w:basedOn w:val="DefaultParagraphFont"/>
    <w:rsid w:val="00FB124A"/>
  </w:style>
  <w:style w:type="paragraph" w:styleId="FootnoteText">
    <w:name w:val="footnote text"/>
    <w:basedOn w:val="Normal"/>
    <w:link w:val="FootnoteTextChar"/>
    <w:uiPriority w:val="99"/>
    <w:semiHidden/>
    <w:unhideWhenUsed/>
    <w:rsid w:val="00FB12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124A"/>
    <w:rPr>
      <w:rFonts w:ascii="Calibri" w:eastAsia="Calibri" w:hAnsi="Calibri" w:cs="Times New Roman"/>
      <w:sz w:val="20"/>
      <w:szCs w:val="20"/>
      <w:lang w:bidi="ar-SA"/>
    </w:rPr>
  </w:style>
  <w:style w:type="character" w:styleId="FootnoteReference">
    <w:name w:val="footnote reference"/>
    <w:uiPriority w:val="99"/>
    <w:semiHidden/>
    <w:unhideWhenUsed/>
    <w:rsid w:val="00FB124A"/>
    <w:rPr>
      <w:vertAlign w:val="superscript"/>
    </w:rPr>
  </w:style>
  <w:style w:type="character" w:customStyle="1" w:styleId="e24kjd">
    <w:name w:val="e24kjd"/>
    <w:rsid w:val="00FB124A"/>
  </w:style>
  <w:style w:type="character" w:customStyle="1" w:styleId="st">
    <w:name w:val="st"/>
    <w:rsid w:val="00FB124A"/>
  </w:style>
  <w:style w:type="character" w:styleId="Emphasis">
    <w:name w:val="Emphasis"/>
    <w:uiPriority w:val="20"/>
    <w:qFormat/>
    <w:rsid w:val="00FB124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B12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24A"/>
    <w:rPr>
      <w:rFonts w:ascii="Calibri" w:eastAsia="Calibri" w:hAnsi="Calibri" w:cs="Times New Roman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B12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24A"/>
    <w:rPr>
      <w:rFonts w:ascii="Calibri" w:eastAsia="Calibri" w:hAnsi="Calibri" w:cs="Times New Roman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B124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B124A"/>
    <w:rPr>
      <w:rFonts w:ascii="Calibri" w:eastAsia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FB124A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B124A"/>
    <w:rPr>
      <w:rFonts w:ascii="Calibri" w:eastAsia="Calibri" w:hAnsi="Calibri" w:cs="Calibri"/>
      <w:noProof/>
      <w:lang w:bidi="ar-SA"/>
    </w:rPr>
  </w:style>
  <w:style w:type="character" w:styleId="CommentReference">
    <w:name w:val="annotation reference"/>
    <w:uiPriority w:val="99"/>
    <w:semiHidden/>
    <w:unhideWhenUsed/>
    <w:rsid w:val="00FB1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24A"/>
    <w:pPr>
      <w:spacing w:after="200"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24A"/>
    <w:rPr>
      <w:rFonts w:ascii="Calibri" w:eastAsia="Calibri" w:hAnsi="Calibri" w:cs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24A"/>
    <w:rPr>
      <w:rFonts w:ascii="Calibri" w:eastAsia="Calibri" w:hAnsi="Calibri" w:cs="Arial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24A"/>
    <w:rPr>
      <w:rFonts w:ascii="Tahoma" w:eastAsia="Calibri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39"/>
    <w:rsid w:val="00FB124A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B124A"/>
    <w:rPr>
      <w:color w:val="0563C1"/>
      <w:u w:val="single"/>
    </w:rPr>
  </w:style>
  <w:style w:type="character" w:styleId="Strong">
    <w:name w:val="Strong"/>
    <w:uiPriority w:val="22"/>
    <w:qFormat/>
    <w:rsid w:val="00FB124A"/>
    <w:rPr>
      <w:b/>
      <w:bCs/>
    </w:rPr>
  </w:style>
  <w:style w:type="character" w:styleId="LineNumber">
    <w:name w:val="line number"/>
    <w:uiPriority w:val="99"/>
    <w:semiHidden/>
    <w:unhideWhenUsed/>
    <w:rsid w:val="00FB1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643</Words>
  <Characters>15067</Characters>
  <Application>Microsoft Office Word</Application>
  <DocSecurity>0</DocSecurity>
  <Lines>125</Lines>
  <Paragraphs>35</Paragraphs>
  <ScaleCrop>false</ScaleCrop>
  <Company/>
  <LinksUpToDate>false</LinksUpToDate>
  <CharactersWithSpaces>1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ern</dc:creator>
  <cp:keywords/>
  <dc:description/>
  <cp:lastModifiedBy>modern</cp:lastModifiedBy>
  <cp:revision>3</cp:revision>
  <dcterms:created xsi:type="dcterms:W3CDTF">2021-03-03T12:40:00Z</dcterms:created>
  <dcterms:modified xsi:type="dcterms:W3CDTF">2021-03-03T13:00:00Z</dcterms:modified>
</cp:coreProperties>
</file>